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8"/>
        <w:gridCol w:w="654"/>
        <w:gridCol w:w="985"/>
        <w:gridCol w:w="985"/>
        <w:gridCol w:w="985"/>
        <w:gridCol w:w="985"/>
        <w:gridCol w:w="1150"/>
        <w:gridCol w:w="1150"/>
        <w:gridCol w:w="1150"/>
        <w:gridCol w:w="1150"/>
        <w:gridCol w:w="957"/>
      </w:tblGrid>
      <w:tr w:rsidR="008864E8" w:rsidRPr="008864E8" w14:paraId="4E0BE53F" w14:textId="77777777" w:rsidTr="008864E8">
        <w:trPr>
          <w:trHeight w:val="291"/>
        </w:trPr>
        <w:tc>
          <w:tcPr>
            <w:tcW w:w="1193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920D10" w14:textId="5C36EF40" w:rsidR="008864E8" w:rsidRPr="008864E8" w:rsidRDefault="008864E8" w:rsidP="008864E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222B8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8864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le 7   The number of vitrectomy and scleral buckling by age group from fiscal year 2014 to 2020.</w:t>
            </w:r>
          </w:p>
        </w:tc>
      </w:tr>
      <w:tr w:rsidR="008864E8" w:rsidRPr="008864E8" w14:paraId="3FD8B519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71D6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F151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6A59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9B79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1AD8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988D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2906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8FD1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0716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BFBF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B376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64E8" w:rsidRPr="008864E8" w14:paraId="0D416A6E" w14:textId="77777777" w:rsidTr="008864E8">
        <w:trPr>
          <w:trHeight w:val="291"/>
        </w:trPr>
        <w:tc>
          <w:tcPr>
            <w:tcW w:w="1193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43E4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rectomy</w:t>
            </w:r>
          </w:p>
        </w:tc>
      </w:tr>
      <w:tr w:rsidR="008864E8" w:rsidRPr="008864E8" w14:paraId="43BC55E3" w14:textId="77777777" w:rsidTr="008864E8">
        <w:trPr>
          <w:trHeight w:val="361"/>
        </w:trPr>
        <w:tc>
          <w:tcPr>
            <w:tcW w:w="1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CC751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scal year</w:t>
            </w:r>
          </w:p>
        </w:tc>
        <w:tc>
          <w:tcPr>
            <w:tcW w:w="101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4199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</w:tr>
      <w:tr w:rsidR="008864E8" w:rsidRPr="008864E8" w14:paraId="32154356" w14:textId="77777777" w:rsidTr="008864E8">
        <w:trPr>
          <w:trHeight w:val="29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7ADFF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E2E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-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ECA60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-1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894A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-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D892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2F8D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B32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E79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892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-7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8BF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-8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7B6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-</w:t>
            </w:r>
          </w:p>
        </w:tc>
      </w:tr>
      <w:tr w:rsidR="008864E8" w:rsidRPr="008864E8" w14:paraId="100ECDD5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0C2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890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F9F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D28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F9B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9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445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1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7DE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,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B44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,7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F710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,3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F08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,1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9BC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16</w:t>
            </w:r>
          </w:p>
        </w:tc>
      </w:tr>
      <w:tr w:rsidR="008864E8" w:rsidRPr="008864E8" w14:paraId="77051142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2D5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F91E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AD71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B51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586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7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E0E7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6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B8F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,8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944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,7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2D3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,8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1EE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,4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2751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0</w:t>
            </w:r>
          </w:p>
        </w:tc>
      </w:tr>
      <w:tr w:rsidR="008864E8" w:rsidRPr="008864E8" w14:paraId="2F535204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121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61E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D68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ADD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3FE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8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9ED7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,0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A7E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,4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A36A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,4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D4E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,7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638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,1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632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01</w:t>
            </w:r>
          </w:p>
        </w:tc>
      </w:tr>
      <w:tr w:rsidR="008864E8" w:rsidRPr="008864E8" w14:paraId="053E55E7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398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7E6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5D3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5BEE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757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8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B61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,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6CD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,9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937A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,6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96A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,1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244A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4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F76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65</w:t>
            </w:r>
          </w:p>
        </w:tc>
      </w:tr>
      <w:tr w:rsidR="008864E8" w:rsidRPr="008864E8" w14:paraId="1C8B7E9C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3697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1720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D90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AAE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32D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7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6B4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,4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0CC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,5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4E6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,9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F29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,2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A2B1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,5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2D7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341</w:t>
            </w:r>
          </w:p>
        </w:tc>
      </w:tr>
      <w:tr w:rsidR="008864E8" w:rsidRPr="008864E8" w14:paraId="14D73D28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DF9E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8C09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14BA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0D2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1BA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7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65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,3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013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,6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1BE9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,4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8D91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,1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B7E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,2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37DE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55</w:t>
            </w:r>
          </w:p>
        </w:tc>
      </w:tr>
      <w:tr w:rsidR="008864E8" w:rsidRPr="008864E8" w14:paraId="228DF12B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E48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BCFA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838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DC6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CCA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53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2B30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98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A85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,63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7AD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,74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E877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,15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E1B7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77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041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46</w:t>
            </w:r>
          </w:p>
        </w:tc>
      </w:tr>
      <w:tr w:rsidR="008864E8" w:rsidRPr="008864E8" w14:paraId="3E478472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D52A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7E3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6C5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DCF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CC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825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04F9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A079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F78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F160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8F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64E8" w:rsidRPr="008864E8" w14:paraId="689998E5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5A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0226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3469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7A5D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993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712F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0E89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7E48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41D5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72A1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53B1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64E8" w:rsidRPr="008864E8" w14:paraId="6E314439" w14:textId="77777777" w:rsidTr="008864E8">
        <w:trPr>
          <w:trHeight w:val="291"/>
        </w:trPr>
        <w:tc>
          <w:tcPr>
            <w:tcW w:w="1193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8319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leral buckling</w:t>
            </w:r>
          </w:p>
        </w:tc>
      </w:tr>
      <w:tr w:rsidR="008864E8" w:rsidRPr="008864E8" w14:paraId="77E3521A" w14:textId="77777777" w:rsidTr="008864E8">
        <w:trPr>
          <w:trHeight w:val="361"/>
        </w:trPr>
        <w:tc>
          <w:tcPr>
            <w:tcW w:w="1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33F5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scal year</w:t>
            </w:r>
          </w:p>
        </w:tc>
        <w:tc>
          <w:tcPr>
            <w:tcW w:w="101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819E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</w:tr>
      <w:tr w:rsidR="008864E8" w:rsidRPr="008864E8" w14:paraId="1439747B" w14:textId="77777777" w:rsidTr="008864E8">
        <w:trPr>
          <w:trHeight w:val="29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1A920" w14:textId="77777777" w:rsidR="008864E8" w:rsidRPr="008864E8" w:rsidRDefault="008864E8" w:rsidP="008864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303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-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07B9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-1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183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-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4E1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BCD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4C20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0BD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7F327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-7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FF27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-8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48C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-</w:t>
            </w:r>
          </w:p>
        </w:tc>
      </w:tr>
      <w:tr w:rsidR="008864E8" w:rsidRPr="008864E8" w14:paraId="366266F9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594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639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624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660E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9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E607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643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2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C13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1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EF9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257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DCE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981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864E8" w:rsidRPr="008864E8" w14:paraId="54695DB0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364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F0C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B19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1F7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8BA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2519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DAD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459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CFF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CDA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BC4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864E8" w:rsidRPr="008864E8" w14:paraId="1EC1B7B5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1DF9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CF0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CC6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7B1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071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8A4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75D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E3C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8DF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8282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B04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864E8" w:rsidRPr="008864E8" w14:paraId="2C5740DA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6B8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EC8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437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5A09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DB2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FD0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90B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E69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E8B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23A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8FB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864E8" w:rsidRPr="008864E8" w14:paraId="6975A236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B377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A4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E69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A53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820E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20B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6DA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5FC8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332E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360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EAA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864E8" w:rsidRPr="008864E8" w14:paraId="2E97021D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E561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AC6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CAE9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030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91E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A9F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AC1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B065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070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814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18F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864E8" w:rsidRPr="008864E8" w14:paraId="5106CE0C" w14:textId="77777777" w:rsidTr="008864E8">
        <w:trPr>
          <w:trHeight w:val="291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D239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BDA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AA87B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E6294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B72F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63BC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FF1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B606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7E583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AA8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7ECDD" w14:textId="77777777" w:rsidR="008864E8" w:rsidRPr="008864E8" w:rsidRDefault="008864E8" w:rsidP="008864E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86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2AE0F8E4" w14:textId="77777777" w:rsidR="00D82364" w:rsidRDefault="00D82364"/>
    <w:sectPr w:rsidR="00D82364" w:rsidSect="008864E8">
      <w:pgSz w:w="14570" w:h="20636" w:code="12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D880C" w14:textId="77777777" w:rsidR="00782AD0" w:rsidRDefault="00782AD0" w:rsidP="00222B80">
      <w:r>
        <w:separator/>
      </w:r>
    </w:p>
  </w:endnote>
  <w:endnote w:type="continuationSeparator" w:id="0">
    <w:p w14:paraId="61E66AFA" w14:textId="77777777" w:rsidR="00782AD0" w:rsidRDefault="00782AD0" w:rsidP="00222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94B22" w14:textId="77777777" w:rsidR="00782AD0" w:rsidRDefault="00782AD0" w:rsidP="00222B80">
      <w:r>
        <w:separator/>
      </w:r>
    </w:p>
  </w:footnote>
  <w:footnote w:type="continuationSeparator" w:id="0">
    <w:p w14:paraId="2B2C6A77" w14:textId="77777777" w:rsidR="00782AD0" w:rsidRDefault="00782AD0" w:rsidP="00222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NzK1MDK3tDA3t7BU0lEKTi0uzszPAykwqwUAtxU82CwAAAA="/>
  </w:docVars>
  <w:rsids>
    <w:rsidRoot w:val="00CE5594"/>
    <w:rsid w:val="001452B1"/>
    <w:rsid w:val="00222B80"/>
    <w:rsid w:val="002D4C5D"/>
    <w:rsid w:val="00782AD0"/>
    <w:rsid w:val="007F6874"/>
    <w:rsid w:val="008864E8"/>
    <w:rsid w:val="00AC1F0C"/>
    <w:rsid w:val="00AE4690"/>
    <w:rsid w:val="00CE5594"/>
    <w:rsid w:val="00D8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352FD8"/>
  <w15:chartTrackingRefBased/>
  <w15:docId w15:val="{5EFC904D-26FC-47D6-85D5-6BDC1F4D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B8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2B80"/>
  </w:style>
  <w:style w:type="paragraph" w:styleId="a5">
    <w:name w:val="footer"/>
    <w:basedOn w:val="a"/>
    <w:link w:val="a6"/>
    <w:uiPriority w:val="99"/>
    <w:unhideWhenUsed/>
    <w:rsid w:val="00222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2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織 和田</dc:creator>
  <cp:keywords/>
  <dc:description/>
  <cp:lastModifiedBy>沙織 和田</cp:lastModifiedBy>
  <cp:revision>6</cp:revision>
  <dcterms:created xsi:type="dcterms:W3CDTF">2023-09-29T14:49:00Z</dcterms:created>
  <dcterms:modified xsi:type="dcterms:W3CDTF">2023-10-11T09:35:00Z</dcterms:modified>
</cp:coreProperties>
</file>